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483" w:rsidRPr="0022305B" w:rsidRDefault="00753483" w:rsidP="00753483">
      <w:pPr>
        <w:rPr>
          <w:b/>
        </w:rPr>
      </w:pPr>
      <w:r w:rsidRPr="0022305B">
        <w:rPr>
          <w:b/>
        </w:rPr>
        <w:t xml:space="preserve">Supporting Information Table S3: </w:t>
      </w:r>
      <w:r w:rsidR="0022305B" w:rsidRPr="0022305B">
        <w:rPr>
          <w:b/>
        </w:rPr>
        <w:t>Probe-sets uniquely present in PC IV serotype 1/2a</w:t>
      </w:r>
    </w:p>
    <w:tbl>
      <w:tblPr>
        <w:tblW w:w="8074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5214"/>
      </w:tblGrid>
      <w:tr w:rsidR="00753483" w:rsidRPr="00753483" w:rsidTr="00753483">
        <w:trPr>
          <w:trHeight w:val="300"/>
        </w:trPr>
        <w:tc>
          <w:tcPr>
            <w:tcW w:w="2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be ID</w:t>
            </w:r>
          </w:p>
        </w:tc>
        <w:tc>
          <w:tcPr>
            <w:tcW w:w="5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notat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AARI_0014_at</w:t>
            </w:r>
          </w:p>
        </w:tc>
        <w:tc>
          <w:tcPr>
            <w:tcW w:w="52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AARI_0606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AARO_0405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NK</w:t>
            </w:r>
            <w:bookmarkStart w:id="0" w:name="_GoBack"/>
            <w:bookmarkEnd w:id="0"/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HCC_2942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HCC_2950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HCC_2953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HCC_2983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o2271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o2290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o2290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o2302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o2303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o2328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o2330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Glmo2330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BG_01625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BG_01658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TerS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3592.8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BG_01659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TerL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7570.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BG_01666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BG_01681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eptidoglycan lytic enzyme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BG_01688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2401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2402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2517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2518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2983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2989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6152.3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3002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6997.3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3003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6605.3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3181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3194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3837.6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FG_03210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HCC_2946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conserved hypothetical protein/GI=217335483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HCC_2953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p47/GI=217335490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HCC_2977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otein gp66/GI=21733551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HCC_2983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utative scaffolding protein/GI=217335520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HCC_2983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utative scaffolding protein/GI=217335520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HCC_2984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coat protein/GI=217335521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lastRenderedPageBreak/>
              <w:t>LMHCC_2987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p10/GI=21733552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JG_02933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JG_02938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279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holin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 xml:space="preserve"> [Bacteriophage A118]/GI=16411749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281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otein gp22 [Bacteriophage A118]/GI=16411751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282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otein gp21 [Bacteriophage A118]/GI=16411752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288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otein gp15 [Bacteriophage A118]/GI=16411758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304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Bacteriophage A118 gp65 protein/GI=1641177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305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I=16411775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322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p44 [Bacteriophage A118]/GI=16411811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325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I=1641181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326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I=16411815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2332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int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 xml:space="preserve"> putative 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integrase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 xml:space="preserve"> [Bacteriophage A118]/GI=16411821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f6854_2342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otein gp23/GI=47015579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f6854_2357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otein gp8/GI=4701559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f6854_2362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ortal protein, putative, A118 family/GI=47015599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f6854_2365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p68/GI=47015602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f6854_2380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DnaD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 xml:space="preserve"> domain protein/GI=47015617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f6854_2654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p27/GI=47014861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Of6854_2697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conserved hypothetical protein/GI=47014140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11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 xml:space="preserve">U153 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integrase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7508.5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11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 xml:space="preserve">U153 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integrase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7508.5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12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4326.6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13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14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21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21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21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23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27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p32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1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TerS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3592.8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2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TerL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7570.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2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TerL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7570.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3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5126.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MRG_01534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6152.3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4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6152.3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7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8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8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8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lastRenderedPageBreak/>
              <w:t>LMRG_01539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39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0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0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1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major tail shaft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1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major tail shaft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2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2368.10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2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2368.10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3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4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6854.3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5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tmp</w:t>
            </w:r>
            <w:proofErr w:type="spellEnd"/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6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6997.3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48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50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50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54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LalanylDglutamate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 xml:space="preserve"> peptidase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54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LalanylDglutamate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 xml:space="preserve"> peptidase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57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58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p22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1558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Gp22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2918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2920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8346.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2920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8346.4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RG_02921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sugarphospahte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nucleotidyltransferase</w:t>
            </w:r>
            <w:proofErr w:type="spellEnd"/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SG_02941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TerL</w:t>
            </w:r>
            <w:proofErr w:type="spellEnd"/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SG_03002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recombinase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3837.6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SG_03154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SG_03167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SG_03174_s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3374.6</w:t>
            </w:r>
          </w:p>
        </w:tc>
      </w:tr>
      <w:tr w:rsidR="00753483" w:rsidRPr="00753483" w:rsidTr="00753483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LMSG_03174_x_at</w:t>
            </w:r>
          </w:p>
        </w:tc>
        <w:tc>
          <w:tcPr>
            <w:tcW w:w="5214" w:type="dxa"/>
            <w:shd w:val="clear" w:color="auto" w:fill="auto"/>
            <w:noWrap/>
            <w:vAlign w:val="bottom"/>
            <w:hideMark/>
          </w:tcPr>
          <w:p w:rsidR="00753483" w:rsidRPr="00753483" w:rsidRDefault="00753483" w:rsidP="00753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483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53483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53483">
              <w:rPr>
                <w:rFonts w:ascii="Calibri" w:eastAsia="Times New Roman" w:hAnsi="Calibri" w:cs="Calibri"/>
                <w:color w:val="000000"/>
              </w:rPr>
              <w:t>=PF03374.6</w:t>
            </w:r>
          </w:p>
        </w:tc>
      </w:tr>
    </w:tbl>
    <w:p w:rsidR="00753483" w:rsidRDefault="00753483"/>
    <w:sectPr w:rsidR="00753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483"/>
    <w:rsid w:val="0022305B"/>
    <w:rsid w:val="003D1C81"/>
    <w:rsid w:val="0054490E"/>
    <w:rsid w:val="00753483"/>
    <w:rsid w:val="008A500C"/>
    <w:rsid w:val="00B9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4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Laksanalamai, Pongpan</cp:lastModifiedBy>
  <cp:revision>2</cp:revision>
  <dcterms:created xsi:type="dcterms:W3CDTF">2012-03-22T21:15:00Z</dcterms:created>
  <dcterms:modified xsi:type="dcterms:W3CDTF">2012-03-29T19:46:00Z</dcterms:modified>
</cp:coreProperties>
</file>